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E410C" w14:textId="77777777" w:rsidR="0042705D" w:rsidRPr="0042705D" w:rsidRDefault="0042705D" w:rsidP="0042705D">
      <w:pPr>
        <w:pStyle w:val="Overskrift1"/>
        <w:suppressLineNumbers/>
        <w:spacing w:before="0"/>
        <w:rPr>
          <w:rFonts w:ascii="Times New Roman" w:eastAsia="Times New Roman" w:hAnsi="Times New Roman" w:cs="Times New Roman"/>
          <w:b/>
          <w:color w:val="auto"/>
          <w:sz w:val="28"/>
          <w:szCs w:val="28"/>
          <w:lang w:val="en-US" w:eastAsia="da-DK"/>
        </w:rPr>
      </w:pPr>
      <w:r w:rsidRPr="0042705D">
        <w:rPr>
          <w:rFonts w:ascii="Times New Roman" w:eastAsia="Times New Roman" w:hAnsi="Times New Roman" w:cs="Times New Roman"/>
          <w:b/>
          <w:color w:val="auto"/>
          <w:sz w:val="28"/>
          <w:szCs w:val="28"/>
          <w:lang w:val="en-US" w:eastAsia="da-DK"/>
        </w:rPr>
        <w:t>Changes in Psoas Muscle area in Patients with Colorectal Cancer Three Years after Surgery: A Longitudinal Approach</w:t>
      </w:r>
    </w:p>
    <w:p w14:paraId="45823024" w14:textId="77777777" w:rsidR="0042705D" w:rsidRDefault="0042705D" w:rsidP="0042705D">
      <w:pPr>
        <w:keepNext/>
        <w:keepLines/>
        <w:suppressLineNumbers/>
        <w:outlineLvl w:val="3"/>
        <w:rPr>
          <w:rFonts w:ascii="Times New Roman" w:eastAsiaTheme="majorEastAsia" w:hAnsi="Times New Roman" w:cs="Times New Roman"/>
          <w:i/>
          <w:iCs/>
          <w:color w:val="0F4761" w:themeColor="accent1" w:themeShade="BF"/>
          <w:sz w:val="20"/>
          <w:szCs w:val="20"/>
          <w:lang w:val="en-US"/>
        </w:rPr>
      </w:pPr>
    </w:p>
    <w:p w14:paraId="74F594C5" w14:textId="42A16A92" w:rsidR="0042705D" w:rsidRPr="0012496E" w:rsidRDefault="0042705D" w:rsidP="0042705D">
      <w:pPr>
        <w:keepNext/>
        <w:keepLines/>
        <w:suppressLineNumbers/>
        <w:outlineLvl w:val="3"/>
        <w:rPr>
          <w:rFonts w:ascii="Times New Roman" w:eastAsiaTheme="majorEastAsia" w:hAnsi="Times New Roman" w:cs="Times New Roman"/>
          <w:i/>
          <w:iCs/>
          <w:color w:val="0F4761" w:themeColor="accent1" w:themeShade="BF"/>
          <w:sz w:val="20"/>
          <w:szCs w:val="20"/>
          <w:lang w:val="en-US"/>
        </w:rPr>
      </w:pPr>
      <w:r w:rsidRPr="0012496E">
        <w:rPr>
          <w:rFonts w:ascii="Times New Roman" w:eastAsiaTheme="majorEastAsia" w:hAnsi="Times New Roman" w:cs="Times New Roman"/>
          <w:i/>
          <w:iCs/>
          <w:color w:val="0F4761" w:themeColor="accent1" w:themeShade="BF"/>
          <w:sz w:val="20"/>
          <w:szCs w:val="20"/>
          <w:lang w:val="en-US"/>
        </w:rPr>
        <w:t xml:space="preserve">Authors: </w:t>
      </w:r>
    </w:p>
    <w:p w14:paraId="0C59413B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*Helin Yikilmaz Pardes, MD, PhD student</w:t>
      </w:r>
      <w:r w:rsidRPr="001249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12496E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57282B0E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ORCID-ID: 0000-0002-4780-751X</w:t>
      </w:r>
    </w:p>
    <w:p w14:paraId="3B08A1E3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</w:p>
    <w:p w14:paraId="55374739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*Mona Sadek Ali, MSc, PhD</w:t>
      </w:r>
      <w:r w:rsidRPr="001249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</w:p>
    <w:p w14:paraId="44B433AB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ORCID-ID: 0000-0003-1152-3256</w:t>
      </w:r>
    </w:p>
    <w:p w14:paraId="502EF86B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</w:p>
    <w:p w14:paraId="34FCFDC8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Troels Gammeltoft Dolin, MD, PhD</w:t>
      </w:r>
      <w:r w:rsidRPr="001249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</w:p>
    <w:p w14:paraId="68A0C47C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ORCID-ID: 0000-0001-6346-3131</w:t>
      </w:r>
    </w:p>
    <w:p w14:paraId="7A9EB949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</w:p>
    <w:p w14:paraId="36372978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Casper Simonsen, MSc, PhD</w:t>
      </w:r>
      <w:r w:rsidRPr="001249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</w:p>
    <w:p w14:paraId="7D3EB57C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ORCID-ID: 0000-0003-2365-9978</w:t>
      </w:r>
    </w:p>
    <w:p w14:paraId="69C54E88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</w:p>
    <w:p w14:paraId="5162943E" w14:textId="2EB80C68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Lykke Sylow, MSc, PhD</w:t>
      </w:r>
    </w:p>
    <w:p w14:paraId="4DDDEA63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</w:rPr>
      </w:pPr>
      <w:r w:rsidRPr="0012496E">
        <w:rPr>
          <w:rFonts w:ascii="Times New Roman" w:hAnsi="Times New Roman" w:cs="Times New Roman"/>
          <w:sz w:val="20"/>
          <w:szCs w:val="20"/>
        </w:rPr>
        <w:t>ORCID-ID: 0000-0003-0905-5932</w:t>
      </w:r>
    </w:p>
    <w:p w14:paraId="5575A5F7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</w:rPr>
      </w:pPr>
    </w:p>
    <w:p w14:paraId="1D6CD1F2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vertAlign w:val="superscript"/>
        </w:rPr>
      </w:pPr>
      <w:r w:rsidRPr="0012496E">
        <w:rPr>
          <w:rFonts w:ascii="Times New Roman" w:hAnsi="Times New Roman" w:cs="Times New Roman"/>
          <w:sz w:val="20"/>
          <w:szCs w:val="20"/>
        </w:rPr>
        <w:t>Jakob Lykke, MD, PhD</w:t>
      </w:r>
      <w:r w:rsidRPr="0012496E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72BEE2E3" w14:textId="77777777" w:rsidR="0042705D" w:rsidRPr="00AE4BE2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 xml:space="preserve">ORCID-ID: </w:t>
      </w:r>
      <w:r w:rsidRPr="00AE4BE2">
        <w:rPr>
          <w:rFonts w:ascii="Times New Roman" w:hAnsi="Times New Roman" w:cs="Times New Roman"/>
          <w:sz w:val="20"/>
          <w:szCs w:val="20"/>
          <w:lang w:val="en-US"/>
        </w:rPr>
        <w:t>0000-0001-9311-9964</w:t>
      </w:r>
    </w:p>
    <w:p w14:paraId="20132497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</w:p>
    <w:p w14:paraId="196F6DBB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Jacob Rosenberg, MD, DMSc</w:t>
      </w:r>
      <w:r w:rsidRPr="001249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</w:p>
    <w:p w14:paraId="62D14D3D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 xml:space="preserve">ORCID-ID: 0000-0002-0063-1086 </w:t>
      </w:r>
    </w:p>
    <w:p w14:paraId="128D00BE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</w:p>
    <w:p w14:paraId="46623BDC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*Tinne Laurberg, MD, PhD, DMSc</w:t>
      </w:r>
      <w:r w:rsidRPr="001249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,7</w:t>
      </w:r>
    </w:p>
    <w:p w14:paraId="419F41A9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ORCID-ID: 0000-0002-7555-2665</w:t>
      </w:r>
    </w:p>
    <w:p w14:paraId="15A6C8F6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</w:p>
    <w:p w14:paraId="3A7853AB" w14:textId="77777777" w:rsidR="0042705D" w:rsidRPr="00A03A26" w:rsidRDefault="0042705D" w:rsidP="0042705D">
      <w:pPr>
        <w:suppressLineNumbers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</w:pPr>
      <w:r w:rsidRPr="00A03A26">
        <w:rPr>
          <w:rFonts w:ascii="Times New Roman" w:hAnsi="Times New Roman" w:cs="Times New Roman"/>
          <w:sz w:val="20"/>
          <w:szCs w:val="20"/>
          <w:lang w:val="en-US"/>
        </w:rPr>
        <w:t>*Louise Lang Lehrskov, MD, PhD</w:t>
      </w:r>
      <w:r w:rsidRPr="00A03A2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,8</w:t>
      </w:r>
      <w:r w:rsidRPr="00A03A26">
        <w:rPr>
          <w:rFonts w:ascii="Times New Roman" w:hAnsi="Times New Roman" w:cs="Times New Roman"/>
          <w:sz w:val="20"/>
          <w:szCs w:val="20"/>
          <w:lang w:val="en-US"/>
        </w:rPr>
        <w:br/>
        <w:t xml:space="preserve">ORCID-ID: </w:t>
      </w:r>
      <w:r w:rsidRPr="00A03A2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a-DK"/>
        </w:rPr>
        <w:t>​</w:t>
      </w:r>
      <w:r w:rsidRPr="00A03A26"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  <w:t>0000-0002-1947-4252</w:t>
      </w:r>
    </w:p>
    <w:p w14:paraId="352E99D8" w14:textId="77777777" w:rsidR="0042705D" w:rsidRPr="00A03A26" w:rsidRDefault="0042705D" w:rsidP="0042705D">
      <w:pPr>
        <w:suppressLineNumbers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da-DK"/>
        </w:rPr>
      </w:pPr>
    </w:p>
    <w:p w14:paraId="57D0BB53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* Marks shared authorship</w:t>
      </w:r>
    </w:p>
    <w:p w14:paraId="7DAF4068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</w:p>
    <w:p w14:paraId="4746CD24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eastAsiaTheme="majorEastAsia" w:hAnsi="Times New Roman" w:cs="Times New Roman"/>
          <w:i/>
          <w:iCs/>
          <w:color w:val="0F4761" w:themeColor="accent1" w:themeShade="BF"/>
          <w:sz w:val="20"/>
          <w:szCs w:val="20"/>
          <w:lang w:val="en-US"/>
        </w:rPr>
        <w:t>Affiliations:</w:t>
      </w:r>
      <w:r w:rsidRPr="0012496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2496E">
        <w:rPr>
          <w:rFonts w:ascii="Times New Roman" w:hAnsi="Times New Roman" w:cs="Times New Roman"/>
          <w:sz w:val="20"/>
          <w:szCs w:val="20"/>
          <w:lang w:val="en-US"/>
        </w:rPr>
        <w:br/>
        <w:t>1. Department of Surgery, Zealand University Hospital, University of Copenhagen, Køge, Denmark</w:t>
      </w:r>
    </w:p>
    <w:p w14:paraId="0238C58F" w14:textId="77777777" w:rsidR="0042705D" w:rsidRPr="0012496E" w:rsidRDefault="0042705D" w:rsidP="0042705D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2. Department of Surgery, Copenhagen University Hospital – Herlev and Gentofte, Herlev, Denmark</w:t>
      </w:r>
    </w:p>
    <w:p w14:paraId="56FFAC81" w14:textId="77777777" w:rsidR="0042705D" w:rsidRPr="0012496E" w:rsidRDefault="0042705D" w:rsidP="0042705D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3. Department of Biomedical Sciences, Faculty of Health and Medical Sciences, University of Copenhagen, Copenhagen, Denmark</w:t>
      </w:r>
    </w:p>
    <w:p w14:paraId="2989BB7E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4. Department of Medicine, Copenhagen University Hospital – Herlev and Gentofte, Herlev, Denmark</w:t>
      </w:r>
    </w:p>
    <w:p w14:paraId="23EA8719" w14:textId="77777777" w:rsidR="0042705D" w:rsidRPr="0012496E" w:rsidRDefault="0042705D" w:rsidP="0042705D">
      <w:pPr>
        <w:suppressLineNumbers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a-DK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r w:rsidRPr="0012496E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a-DK"/>
        </w:rPr>
        <w:t>Department of Oncology, Copenhagen University Hospital – Herlev and Gentofte, Herlev, Denmark</w:t>
      </w:r>
    </w:p>
    <w:p w14:paraId="774D9801" w14:textId="77777777" w:rsidR="0042705D" w:rsidRPr="0012496E" w:rsidRDefault="0042705D" w:rsidP="0042705D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6. Department of Pathology, Aarhus University Hospital – Aarhus, Denmark</w:t>
      </w:r>
    </w:p>
    <w:p w14:paraId="76CD5AF7" w14:textId="77777777" w:rsidR="0042705D" w:rsidRPr="0012496E" w:rsidRDefault="0042705D" w:rsidP="0042705D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7. Steno Diabetes Center Aarhus, Aarhus University Hospital, Aarhus, Denmark</w:t>
      </w:r>
    </w:p>
    <w:p w14:paraId="3F27B8A1" w14:textId="77777777" w:rsidR="0042705D" w:rsidRPr="0012496E" w:rsidRDefault="0042705D" w:rsidP="0042705D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 xml:space="preserve">8.Centre for Physical </w:t>
      </w:r>
      <w:r w:rsidRPr="0012496E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a-DK"/>
        </w:rPr>
        <w:t xml:space="preserve">Activity Research, Copenhagen University Hospital – </w:t>
      </w:r>
      <w:proofErr w:type="spellStart"/>
      <w:r w:rsidRPr="0012496E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a-DK"/>
        </w:rPr>
        <w:t>Rigshospitalet</w:t>
      </w:r>
      <w:proofErr w:type="spellEnd"/>
      <w:r w:rsidRPr="0012496E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a-DK"/>
        </w:rPr>
        <w:t>, Copenhagen, Denmark</w:t>
      </w:r>
    </w:p>
    <w:p w14:paraId="71E2DEEA" w14:textId="77777777" w:rsidR="0042705D" w:rsidRPr="0012496E" w:rsidRDefault="0042705D" w:rsidP="0042705D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8E9C76" w14:textId="77777777" w:rsidR="0042705D" w:rsidRPr="0012496E" w:rsidRDefault="0042705D" w:rsidP="0042705D">
      <w:pPr>
        <w:keepNext/>
        <w:keepLines/>
        <w:suppressLineNumbers/>
        <w:outlineLvl w:val="3"/>
        <w:rPr>
          <w:rFonts w:ascii="Times New Roman" w:eastAsiaTheme="majorEastAsia" w:hAnsi="Times New Roman" w:cs="Times New Roman"/>
          <w:i/>
          <w:iCs/>
          <w:color w:val="0F4761" w:themeColor="accent1" w:themeShade="BF"/>
          <w:sz w:val="20"/>
          <w:szCs w:val="20"/>
          <w:lang w:val="en-US"/>
        </w:rPr>
      </w:pPr>
      <w:r w:rsidRPr="0012496E">
        <w:rPr>
          <w:rFonts w:ascii="Times New Roman" w:eastAsiaTheme="majorEastAsia" w:hAnsi="Times New Roman" w:cs="Times New Roman"/>
          <w:i/>
          <w:iCs/>
          <w:color w:val="0F4761" w:themeColor="accent1" w:themeShade="BF"/>
          <w:sz w:val="20"/>
          <w:szCs w:val="20"/>
          <w:lang w:val="en-US"/>
        </w:rPr>
        <w:t xml:space="preserve">Corresponding author: </w:t>
      </w:r>
    </w:p>
    <w:p w14:paraId="2515329C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 xml:space="preserve">Helin Yikilmaz Pardes </w:t>
      </w:r>
      <w:r w:rsidRPr="0012496E">
        <w:rPr>
          <w:rFonts w:ascii="Times New Roman" w:hAnsi="Times New Roman" w:cs="Times New Roman"/>
          <w:sz w:val="20"/>
          <w:szCs w:val="20"/>
          <w:lang w:val="en-US"/>
        </w:rPr>
        <w:br/>
        <w:t xml:space="preserve">Department of Surgery, Zealand University Hospital, University of Copenhagen, </w:t>
      </w:r>
      <w:proofErr w:type="spellStart"/>
      <w:r w:rsidRPr="0012496E">
        <w:rPr>
          <w:rFonts w:ascii="Times New Roman" w:hAnsi="Times New Roman" w:cs="Times New Roman"/>
          <w:sz w:val="20"/>
          <w:szCs w:val="20"/>
          <w:lang w:val="en-US"/>
        </w:rPr>
        <w:t>Lykkebækvej</w:t>
      </w:r>
      <w:proofErr w:type="spellEnd"/>
      <w:r w:rsidRPr="0012496E">
        <w:rPr>
          <w:rFonts w:ascii="Times New Roman" w:hAnsi="Times New Roman" w:cs="Times New Roman"/>
          <w:sz w:val="20"/>
          <w:szCs w:val="20"/>
          <w:lang w:val="en-US"/>
        </w:rPr>
        <w:t xml:space="preserve"> 1, 4600 Køge, Denmark </w:t>
      </w:r>
    </w:p>
    <w:p w14:paraId="3943590C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12496E">
        <w:rPr>
          <w:rFonts w:ascii="Times New Roman" w:hAnsi="Times New Roman" w:cs="Times New Roman"/>
          <w:sz w:val="20"/>
          <w:szCs w:val="20"/>
          <w:lang w:val="en-US"/>
        </w:rPr>
        <w:t>Telephone: (+45): 28 91 34 73</w:t>
      </w:r>
      <w:r w:rsidRPr="0012496E">
        <w:rPr>
          <w:rFonts w:ascii="Times New Roman" w:hAnsi="Times New Roman" w:cs="Times New Roman"/>
          <w:sz w:val="20"/>
          <w:szCs w:val="20"/>
          <w:lang w:val="en-US"/>
        </w:rPr>
        <w:br/>
        <w:t>Email: heyi@regionsjaelland.dk</w:t>
      </w:r>
    </w:p>
    <w:p w14:paraId="67BBFB0C" w14:textId="77777777" w:rsidR="0042705D" w:rsidRPr="0012496E" w:rsidRDefault="0042705D" w:rsidP="0042705D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</w:p>
    <w:p w14:paraId="319AE576" w14:textId="77777777" w:rsidR="0042705D" w:rsidRPr="0012496E" w:rsidRDefault="0042705D" w:rsidP="0042705D">
      <w:pPr>
        <w:keepNext/>
        <w:keepLines/>
        <w:suppressLineNumbers/>
        <w:outlineLvl w:val="3"/>
        <w:rPr>
          <w:rFonts w:ascii="Times New Roman" w:eastAsiaTheme="majorEastAsia" w:hAnsi="Times New Roman" w:cs="Times New Roman"/>
          <w:i/>
          <w:iCs/>
          <w:color w:val="0F4761" w:themeColor="accent1" w:themeShade="BF"/>
          <w:sz w:val="20"/>
          <w:szCs w:val="20"/>
          <w:lang w:val="en-US"/>
        </w:rPr>
      </w:pPr>
      <w:r w:rsidRPr="0012496E">
        <w:rPr>
          <w:rFonts w:ascii="Times New Roman" w:eastAsiaTheme="majorEastAsia" w:hAnsi="Times New Roman" w:cs="Times New Roman"/>
          <w:i/>
          <w:iCs/>
          <w:color w:val="0F4761" w:themeColor="accent1" w:themeShade="BF"/>
          <w:sz w:val="20"/>
          <w:szCs w:val="20"/>
          <w:lang w:val="en-US"/>
        </w:rPr>
        <w:t>Keywords</w:t>
      </w:r>
    </w:p>
    <w:p w14:paraId="66282CD5" w14:textId="12756EA4" w:rsidR="0042705D" w:rsidRPr="0042705D" w:rsidRDefault="0042705D" w:rsidP="0042705D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42705D" w:rsidRPr="0042705D" w:rsidSect="0042705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12496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lorectal cancer • Cancer surgery • Postoperative muscl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12496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oss •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soas muscle area</w:t>
      </w:r>
    </w:p>
    <w:p w14:paraId="46CC81A0" w14:textId="493EA447" w:rsidR="00D667B9" w:rsidRPr="0042705D" w:rsidRDefault="0042705D" w:rsidP="0042705D">
      <w:pPr>
        <w:spacing w:after="160" w:line="278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2705D"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>Supplementary table 1:</w:t>
      </w:r>
      <w:r w:rsidR="002129BC" w:rsidRPr="002129B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2129BC" w:rsidRPr="00887D4F">
        <w:rPr>
          <w:rFonts w:ascii="Times New Roman" w:hAnsi="Times New Roman" w:cs="Times New Roman"/>
          <w:i/>
          <w:iCs/>
          <w:sz w:val="20"/>
          <w:szCs w:val="20"/>
          <w:lang w:val="en-US"/>
        </w:rPr>
        <w:t>Baseline demographics and changes in psoas muscle area</w:t>
      </w:r>
      <w:r w:rsidR="00A3621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with expanded categorization:</w:t>
      </w:r>
    </w:p>
    <w:tbl>
      <w:tblPr>
        <w:tblStyle w:val="Tabel-Gitter"/>
        <w:tblpPr w:leftFromText="141" w:rightFromText="141" w:horzAnchor="margin" w:tblpX="-1281" w:tblpY="624"/>
        <w:tblW w:w="15871" w:type="dxa"/>
        <w:tblLook w:val="04A0" w:firstRow="1" w:lastRow="0" w:firstColumn="1" w:lastColumn="0" w:noHBand="0" w:noVBand="1"/>
      </w:tblPr>
      <w:tblGrid>
        <w:gridCol w:w="2201"/>
        <w:gridCol w:w="1480"/>
        <w:gridCol w:w="1417"/>
        <w:gridCol w:w="1418"/>
        <w:gridCol w:w="1417"/>
        <w:gridCol w:w="1276"/>
        <w:gridCol w:w="1276"/>
        <w:gridCol w:w="1276"/>
        <w:gridCol w:w="1275"/>
        <w:gridCol w:w="1843"/>
        <w:gridCol w:w="992"/>
      </w:tblGrid>
      <w:tr w:rsidR="0042705D" w:rsidRPr="00294FA8" w14:paraId="626D7079" w14:textId="77777777" w:rsidTr="00C167E2">
        <w:tc>
          <w:tcPr>
            <w:tcW w:w="2201" w:type="dxa"/>
          </w:tcPr>
          <w:p w14:paraId="3BE7311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98542310"/>
          </w:p>
        </w:tc>
        <w:tc>
          <w:tcPr>
            <w:tcW w:w="1480" w:type="dxa"/>
          </w:tcPr>
          <w:p w14:paraId="2F53F662" w14:textId="6892B51F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crease &gt;20%</w:t>
            </w:r>
          </w:p>
        </w:tc>
        <w:tc>
          <w:tcPr>
            <w:tcW w:w="1417" w:type="dxa"/>
          </w:tcPr>
          <w:p w14:paraId="431FE711" w14:textId="5F3B5D05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crease 10-20%</w:t>
            </w:r>
          </w:p>
        </w:tc>
        <w:tc>
          <w:tcPr>
            <w:tcW w:w="1418" w:type="dxa"/>
          </w:tcPr>
          <w:p w14:paraId="39F04C5F" w14:textId="036C8534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crease 5-10%</w:t>
            </w:r>
          </w:p>
        </w:tc>
        <w:tc>
          <w:tcPr>
            <w:tcW w:w="1417" w:type="dxa"/>
          </w:tcPr>
          <w:p w14:paraId="52AEA024" w14:textId="753EBD15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crease 0-5%</w:t>
            </w:r>
          </w:p>
        </w:tc>
        <w:tc>
          <w:tcPr>
            <w:tcW w:w="1276" w:type="dxa"/>
          </w:tcPr>
          <w:p w14:paraId="104277CC" w14:textId="02E8BA61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rease 0-5%</w:t>
            </w:r>
          </w:p>
        </w:tc>
        <w:tc>
          <w:tcPr>
            <w:tcW w:w="1276" w:type="dxa"/>
          </w:tcPr>
          <w:p w14:paraId="60FA841B" w14:textId="3542D682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rease 5-10%</w:t>
            </w:r>
          </w:p>
        </w:tc>
        <w:tc>
          <w:tcPr>
            <w:tcW w:w="1276" w:type="dxa"/>
          </w:tcPr>
          <w:p w14:paraId="05AAE617" w14:textId="602C06B4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rease 10-20%</w:t>
            </w:r>
          </w:p>
        </w:tc>
        <w:tc>
          <w:tcPr>
            <w:tcW w:w="1275" w:type="dxa"/>
          </w:tcPr>
          <w:p w14:paraId="0849B183" w14:textId="140A1131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rease &gt;20%</w:t>
            </w:r>
          </w:p>
        </w:tc>
        <w:tc>
          <w:tcPr>
            <w:tcW w:w="1843" w:type="dxa"/>
          </w:tcPr>
          <w:p w14:paraId="0E2BA810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</w:tcPr>
          <w:p w14:paraId="3BDB2D8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2705D" w:rsidRPr="00294FA8" w14:paraId="42B7C080" w14:textId="77777777" w:rsidTr="00C167E2">
        <w:tc>
          <w:tcPr>
            <w:tcW w:w="2201" w:type="dxa"/>
          </w:tcPr>
          <w:p w14:paraId="1B80BE28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94FA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350BC31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1F48634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(11.8)</w:t>
            </w:r>
          </w:p>
          <w:p w14:paraId="3714B84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0EDC1A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6.9)</w:t>
            </w:r>
          </w:p>
          <w:p w14:paraId="2C2AD8F2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2D1750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0.3)</w:t>
            </w:r>
          </w:p>
          <w:p w14:paraId="3882B74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9BEDC3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4.0)</w:t>
            </w:r>
          </w:p>
          <w:p w14:paraId="7A121EC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4330C5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9.1)</w:t>
            </w:r>
          </w:p>
          <w:p w14:paraId="556C1B1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F5782B7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9.9)</w:t>
            </w:r>
          </w:p>
          <w:p w14:paraId="4B3E860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A811A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9.9)</w:t>
            </w:r>
          </w:p>
          <w:p w14:paraId="22B946F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8E39C9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8.1)</w:t>
            </w:r>
          </w:p>
          <w:p w14:paraId="0EFBFFB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48CD5C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100.0)</w:t>
            </w:r>
          </w:p>
          <w:p w14:paraId="59F33BFE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351585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705D" w:rsidRPr="00294FA8" w14:paraId="791FE8FB" w14:textId="77777777" w:rsidTr="00C167E2">
        <w:tc>
          <w:tcPr>
            <w:tcW w:w="2201" w:type="dxa"/>
          </w:tcPr>
          <w:p w14:paraId="1E60CABD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, </w:t>
            </w:r>
            <w:r w:rsidRPr="00294FA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94FA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024E7F25" w14:textId="77777777" w:rsidR="0042705D" w:rsidRPr="00294FA8" w:rsidRDefault="0042705D" w:rsidP="00C167E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187050B0" w14:textId="77777777" w:rsidR="0042705D" w:rsidRPr="00294FA8" w:rsidRDefault="0042705D" w:rsidP="00C167E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14:paraId="27D423CB" w14:textId="77777777" w:rsidR="0042705D" w:rsidRPr="00294FA8" w:rsidRDefault="0042705D" w:rsidP="00C167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80" w:type="dxa"/>
          </w:tcPr>
          <w:p w14:paraId="106DE18A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27226D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(43.8)</w:t>
            </w:r>
          </w:p>
          <w:p w14:paraId="50494A1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6.2)</w:t>
            </w:r>
          </w:p>
          <w:p w14:paraId="26AD415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FB02AF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46C9AA7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0.0)</w:t>
            </w:r>
          </w:p>
          <w:p w14:paraId="55759B2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0.0)</w:t>
            </w:r>
          </w:p>
          <w:p w14:paraId="1BCD567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F7B21BF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1CA624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5.7)</w:t>
            </w:r>
          </w:p>
          <w:p w14:paraId="6C29C32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4.3)</w:t>
            </w:r>
          </w:p>
          <w:p w14:paraId="19302B80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80184DF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D5341C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2.1)</w:t>
            </w:r>
          </w:p>
          <w:p w14:paraId="1E0EE57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7.9)</w:t>
            </w:r>
          </w:p>
          <w:p w14:paraId="3C865B07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95EEFFE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A298B96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6DCC8B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5.8)</w:t>
            </w:r>
          </w:p>
          <w:p w14:paraId="1F0C07E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4.2)</w:t>
            </w:r>
          </w:p>
          <w:p w14:paraId="2B987F2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4524778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38C93B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5.6)</w:t>
            </w:r>
          </w:p>
          <w:p w14:paraId="330AE9F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4.4)</w:t>
            </w:r>
          </w:p>
          <w:p w14:paraId="44BF259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412D34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140ED9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8.1)</w:t>
            </w:r>
          </w:p>
          <w:p w14:paraId="02E791C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1.9)</w:t>
            </w:r>
          </w:p>
          <w:p w14:paraId="08CF28B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E592C7B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E0C1FC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5.5)</w:t>
            </w:r>
          </w:p>
          <w:p w14:paraId="022CBDC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4.5)</w:t>
            </w:r>
          </w:p>
          <w:p w14:paraId="0978286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1B3021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B63756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47.8)</w:t>
            </w:r>
          </w:p>
          <w:p w14:paraId="219B2BC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52.2)</w:t>
            </w:r>
          </w:p>
          <w:p w14:paraId="58EB892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FA3DF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127220A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  <w:p w14:paraId="1551AB28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705D" w:rsidRPr="00294FA8" w14:paraId="781551C2" w14:textId="77777777" w:rsidTr="00C167E2">
        <w:trPr>
          <w:trHeight w:val="436"/>
        </w:trPr>
        <w:tc>
          <w:tcPr>
            <w:tcW w:w="2201" w:type="dxa"/>
          </w:tcPr>
          <w:p w14:paraId="5839E20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294FA8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Pr="00294F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94FA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294F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94FA8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294F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FA07E9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 (7.0)</w:t>
            </w:r>
          </w:p>
          <w:p w14:paraId="0B25E14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73FC93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 (9.9)</w:t>
            </w:r>
          </w:p>
          <w:p w14:paraId="75162E52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EFBF19A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 (8.2)</w:t>
            </w:r>
          </w:p>
          <w:p w14:paraId="52709DDA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564863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 (9.2)</w:t>
            </w:r>
          </w:p>
          <w:p w14:paraId="3C7ECE6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7C0B24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 (7.5)</w:t>
            </w:r>
          </w:p>
          <w:p w14:paraId="668574B0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8DA64A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 (9.3)</w:t>
            </w:r>
          </w:p>
          <w:p w14:paraId="5D54E11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C4B271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 (11.2)</w:t>
            </w:r>
          </w:p>
          <w:p w14:paraId="0A265B2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C83551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 (10.7)</w:t>
            </w:r>
          </w:p>
          <w:p w14:paraId="5564F5A0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D2FEF0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 (9.1)</w:t>
            </w:r>
          </w:p>
          <w:p w14:paraId="52F22C6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9E0FC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14:paraId="5DCF62F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705D" w:rsidRPr="00294FA8" w14:paraId="4EF4444D" w14:textId="77777777" w:rsidTr="00C167E2">
        <w:tc>
          <w:tcPr>
            <w:tcW w:w="2201" w:type="dxa"/>
          </w:tcPr>
          <w:p w14:paraId="64EE751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kg/m</w:t>
            </w:r>
            <w:r w:rsidRPr="00294F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294F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</w:t>
            </w:r>
            <w:proofErr w:type="spellStart"/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proofErr w:type="spellEnd"/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80" w:type="dxa"/>
          </w:tcPr>
          <w:p w14:paraId="2B0FBA4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 (4.9)</w:t>
            </w:r>
          </w:p>
          <w:p w14:paraId="1569AFA7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284513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 (4.0)</w:t>
            </w:r>
          </w:p>
          <w:p w14:paraId="792B8F20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71EC60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4.4)</w:t>
            </w:r>
          </w:p>
          <w:p w14:paraId="129F905A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E717AB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 (4.9)</w:t>
            </w:r>
          </w:p>
          <w:p w14:paraId="327D131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352796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 (5.4)</w:t>
            </w:r>
          </w:p>
          <w:p w14:paraId="0E083DA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D323CA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 (4.3)</w:t>
            </w:r>
          </w:p>
          <w:p w14:paraId="3B4EF09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E6FF99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 (3.0)</w:t>
            </w:r>
          </w:p>
          <w:p w14:paraId="08C5F21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CE4271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 (3.2)</w:t>
            </w:r>
          </w:p>
          <w:p w14:paraId="47BD01B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8F87BB7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 (4.4)</w:t>
            </w:r>
          </w:p>
          <w:p w14:paraId="2FAEDCF8" w14:textId="77777777" w:rsidR="0042705D" w:rsidRPr="00294FA8" w:rsidRDefault="0042705D" w:rsidP="00C167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5FE67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  <w:p w14:paraId="141A45CB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705D" w:rsidRPr="00294FA8" w14:paraId="6CF56E7A" w14:textId="77777777" w:rsidTr="00C167E2">
        <w:tc>
          <w:tcPr>
            <w:tcW w:w="2201" w:type="dxa"/>
          </w:tcPr>
          <w:p w14:paraId="0BED29B9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mean of total psoas area (</w:t>
            </w:r>
            <w:proofErr w:type="spellStart"/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proofErr w:type="spellEnd"/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466595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057DAB0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118132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 (5.1)</w:t>
            </w:r>
          </w:p>
          <w:p w14:paraId="53A280B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C30373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C2C07A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 (4.8)</w:t>
            </w:r>
          </w:p>
          <w:p w14:paraId="4A5EC217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048C7E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32A665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 (4.2)</w:t>
            </w:r>
          </w:p>
          <w:p w14:paraId="3CA463D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996A897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3CE63E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 (5.9)</w:t>
            </w:r>
          </w:p>
          <w:p w14:paraId="4FDB4D7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B3893A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484F59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 (4.6)</w:t>
            </w:r>
          </w:p>
          <w:p w14:paraId="6BCF4540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9A0917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F8C38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 (4.7)</w:t>
            </w:r>
          </w:p>
          <w:p w14:paraId="3571778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D02F7C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E7FAD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 (5.2)</w:t>
            </w:r>
          </w:p>
          <w:p w14:paraId="3F8FAFE6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65BEC9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F8F1A4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 (3.9)</w:t>
            </w:r>
          </w:p>
          <w:p w14:paraId="7FEF874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324BFA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DA1B7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 (4.9)</w:t>
            </w:r>
          </w:p>
          <w:p w14:paraId="715BEF2E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EF3A0D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6E0597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7ED92F38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705D" w:rsidRPr="00294FA8" w14:paraId="680570B0" w14:textId="77777777" w:rsidTr="00C167E2">
        <w:tc>
          <w:tcPr>
            <w:tcW w:w="2201" w:type="dxa"/>
          </w:tcPr>
          <w:p w14:paraId="1E9C3755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mean of total psoas area (</w:t>
            </w:r>
            <w:proofErr w:type="spellStart"/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proofErr w:type="spellEnd"/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A0378D7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223FBC7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22D7AA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(4.3)</w:t>
            </w:r>
          </w:p>
          <w:p w14:paraId="25C6D0E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747FF6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1E4E6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 (4.0)</w:t>
            </w:r>
          </w:p>
          <w:p w14:paraId="25B3083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04FA37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3EE0E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 (3.9)</w:t>
            </w:r>
          </w:p>
          <w:p w14:paraId="0946BB2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985F08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26A2BF7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 (5.8)</w:t>
            </w:r>
          </w:p>
          <w:p w14:paraId="5E25550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93B02F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EEBF3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 (4.8)</w:t>
            </w:r>
          </w:p>
          <w:p w14:paraId="2D2B4F6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1918D1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7DD819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 (5.1)</w:t>
            </w:r>
          </w:p>
          <w:p w14:paraId="07C0811B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258BC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E710AA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 (5.8)</w:t>
            </w:r>
          </w:p>
          <w:p w14:paraId="31B2276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A9E242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FDE03E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 (5.0)</w:t>
            </w:r>
          </w:p>
          <w:p w14:paraId="4348619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AD4282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14712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 (5.1)</w:t>
            </w:r>
          </w:p>
          <w:p w14:paraId="5344AB1F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659D9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5AFE0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0ACFFC0F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705D" w:rsidRPr="00294FA8" w14:paraId="78DAE297" w14:textId="77777777" w:rsidTr="00C167E2">
        <w:tc>
          <w:tcPr>
            <w:tcW w:w="2201" w:type="dxa"/>
          </w:tcPr>
          <w:p w14:paraId="33C0F458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, mg/L, median (IQR)</w:t>
            </w:r>
          </w:p>
        </w:tc>
        <w:tc>
          <w:tcPr>
            <w:tcW w:w="1480" w:type="dxa"/>
          </w:tcPr>
          <w:p w14:paraId="0C6A96B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02557B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</w:rPr>
              <w:t>3.0 (3.0–7.4)</w:t>
            </w:r>
          </w:p>
        </w:tc>
        <w:tc>
          <w:tcPr>
            <w:tcW w:w="1417" w:type="dxa"/>
          </w:tcPr>
          <w:p w14:paraId="63A27113" w14:textId="77777777" w:rsidR="0042705D" w:rsidRPr="00294FA8" w:rsidRDefault="0042705D" w:rsidP="00C167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D8DA44" w14:textId="77777777" w:rsidR="0042705D" w:rsidRPr="00294FA8" w:rsidRDefault="0042705D" w:rsidP="00C167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1.0-3.9)</w:t>
            </w:r>
          </w:p>
          <w:p w14:paraId="3F3A3FEA" w14:textId="77777777" w:rsidR="0042705D" w:rsidRPr="00294FA8" w:rsidRDefault="0042705D" w:rsidP="00C167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8B2CC59" w14:textId="77777777" w:rsidR="0042705D" w:rsidRPr="00294FA8" w:rsidRDefault="0042705D" w:rsidP="00C16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65217" w14:textId="77777777" w:rsidR="0042705D" w:rsidRPr="00294FA8" w:rsidRDefault="0042705D" w:rsidP="00C167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</w:rPr>
              <w:t>3.0 (3.0–4.6)</w:t>
            </w:r>
          </w:p>
        </w:tc>
        <w:tc>
          <w:tcPr>
            <w:tcW w:w="1417" w:type="dxa"/>
          </w:tcPr>
          <w:p w14:paraId="10981B7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66184C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0-7.0)</w:t>
            </w:r>
          </w:p>
        </w:tc>
        <w:tc>
          <w:tcPr>
            <w:tcW w:w="1276" w:type="dxa"/>
          </w:tcPr>
          <w:p w14:paraId="562FD87A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490A8C6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1.9-4.4)</w:t>
            </w:r>
          </w:p>
        </w:tc>
        <w:tc>
          <w:tcPr>
            <w:tcW w:w="1276" w:type="dxa"/>
          </w:tcPr>
          <w:p w14:paraId="3CA76F5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E6784BE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2.2-7.0)</w:t>
            </w:r>
          </w:p>
        </w:tc>
        <w:tc>
          <w:tcPr>
            <w:tcW w:w="1276" w:type="dxa"/>
          </w:tcPr>
          <w:p w14:paraId="645C5DF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68CB63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(2.4-15)</w:t>
            </w:r>
          </w:p>
          <w:p w14:paraId="1F369F97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D952E43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1C81FA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</w:rPr>
              <w:t>3.0 (3.0–7.8)</w:t>
            </w:r>
          </w:p>
        </w:tc>
        <w:tc>
          <w:tcPr>
            <w:tcW w:w="1843" w:type="dxa"/>
          </w:tcPr>
          <w:p w14:paraId="73B33227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97F64F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</w:rPr>
              <w:t>3.0 (1.9–4.7)</w:t>
            </w:r>
          </w:p>
        </w:tc>
        <w:tc>
          <w:tcPr>
            <w:tcW w:w="992" w:type="dxa"/>
          </w:tcPr>
          <w:p w14:paraId="2CD0FD2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88CB3CE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2705D" w:rsidRPr="00294FA8" w14:paraId="3C1D4868" w14:textId="77777777" w:rsidTr="00C167E2">
        <w:tc>
          <w:tcPr>
            <w:tcW w:w="2201" w:type="dxa"/>
          </w:tcPr>
          <w:p w14:paraId="0033A542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ly smoking,</w:t>
            </w:r>
            <w:r w:rsidRPr="00294F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n (</w:t>
            </w: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14:paraId="585785C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30B3207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F17E4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1.9)</w:t>
            </w:r>
          </w:p>
          <w:p w14:paraId="658625B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662831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4D36B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.7)</w:t>
            </w:r>
          </w:p>
          <w:p w14:paraId="69381CD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8B807C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710222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.1)</w:t>
            </w:r>
          </w:p>
          <w:p w14:paraId="00FC2F5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5B0839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FB4AB5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.4)</w:t>
            </w:r>
          </w:p>
          <w:p w14:paraId="111E2776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CDCA13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20F85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.8)</w:t>
            </w:r>
          </w:p>
          <w:p w14:paraId="56E51BFE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E6FC40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C10C5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4.8)</w:t>
            </w:r>
          </w:p>
          <w:p w14:paraId="5902B1AE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7673EC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EDFEE4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1.5)</w:t>
            </w:r>
          </w:p>
          <w:p w14:paraId="5FC3C93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50A42A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AAEE8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9.0)</w:t>
            </w:r>
          </w:p>
          <w:p w14:paraId="298EB64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2F44CF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13A556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3.4)</w:t>
            </w:r>
          </w:p>
          <w:p w14:paraId="45EB6C4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A565B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B3BDE5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14:paraId="32CEA1A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705D" w:rsidRPr="00294FA8" w14:paraId="2FD41B28" w14:textId="77777777" w:rsidTr="00C167E2">
        <w:tc>
          <w:tcPr>
            <w:tcW w:w="2201" w:type="dxa"/>
          </w:tcPr>
          <w:p w14:paraId="4A6FA076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intake (&gt;= 7 units pr week),</w:t>
            </w:r>
            <w:r w:rsidRPr="00294F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n </w:t>
            </w: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  <w:p w14:paraId="376BB12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3978CAD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A0961A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9.0)</w:t>
            </w:r>
          </w:p>
          <w:p w14:paraId="04F3560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638EE2B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115990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0.4)</w:t>
            </w:r>
          </w:p>
          <w:p w14:paraId="449B6360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840339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207056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8.6)</w:t>
            </w:r>
          </w:p>
          <w:p w14:paraId="12676EC7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51195D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EAE593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9.7)</w:t>
            </w:r>
          </w:p>
          <w:p w14:paraId="71A21D7F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3529502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22B61F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6.0)</w:t>
            </w:r>
          </w:p>
          <w:p w14:paraId="155929E7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8A9441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0A69AB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5.9)</w:t>
            </w:r>
          </w:p>
          <w:p w14:paraId="0289852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0C688A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B764EB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4.8)</w:t>
            </w:r>
          </w:p>
          <w:p w14:paraId="54B56777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E4F1C8B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C06D1F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4.3)</w:t>
            </w:r>
          </w:p>
          <w:p w14:paraId="3CB0F566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BC324A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861989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7.7)</w:t>
            </w:r>
          </w:p>
          <w:p w14:paraId="1326EF96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C1F91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77E295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4E04F91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705D" w:rsidRPr="00294FA8" w14:paraId="2DE422FF" w14:textId="77777777" w:rsidTr="00C167E2">
        <w:tc>
          <w:tcPr>
            <w:tcW w:w="2201" w:type="dxa"/>
          </w:tcPr>
          <w:p w14:paraId="77228B6B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A score, </w:t>
            </w:r>
            <w:r w:rsidRPr="00294F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  <w:p w14:paraId="034B896D" w14:textId="77777777" w:rsidR="0042705D" w:rsidRPr="00294FA8" w:rsidRDefault="0042705D" w:rsidP="00C167E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3E3D053" w14:textId="77777777" w:rsidR="0042705D" w:rsidRPr="00294FA8" w:rsidRDefault="0042705D" w:rsidP="00C167E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5BBBCB2" w14:textId="77777777" w:rsidR="0042705D" w:rsidRPr="00294FA8" w:rsidRDefault="0042705D" w:rsidP="00C167E2">
            <w:pPr>
              <w:ind w:left="56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80" w:type="dxa"/>
          </w:tcPr>
          <w:p w14:paraId="1E42E082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6AB9C5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3.8)</w:t>
            </w:r>
          </w:p>
          <w:p w14:paraId="0099898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6.9)</w:t>
            </w:r>
          </w:p>
          <w:p w14:paraId="1D3DC44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.4)</w:t>
            </w:r>
          </w:p>
          <w:p w14:paraId="65A0AA0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FA7644F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3C00EC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2.2)</w:t>
            </w:r>
          </w:p>
          <w:p w14:paraId="6A04C21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8.9)</w:t>
            </w:r>
          </w:p>
          <w:p w14:paraId="5396AA3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.9)</w:t>
            </w:r>
          </w:p>
          <w:p w14:paraId="560E0E1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43ECAE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7FB4EF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9.3)</w:t>
            </w:r>
          </w:p>
          <w:p w14:paraId="6F106EF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7.1)</w:t>
            </w:r>
          </w:p>
          <w:p w14:paraId="647D8D0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  <w:p w14:paraId="3F99738F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CF2F92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04C726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3.2)</w:t>
            </w:r>
          </w:p>
          <w:p w14:paraId="5FCEC12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4.1)</w:t>
            </w:r>
          </w:p>
          <w:p w14:paraId="19D4AAD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7)</w:t>
            </w:r>
          </w:p>
          <w:p w14:paraId="0EA9EFDE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863C64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6B984B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4.2)</w:t>
            </w:r>
          </w:p>
          <w:p w14:paraId="6624C61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0.0)</w:t>
            </w:r>
          </w:p>
          <w:p w14:paraId="2BD0D60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8)</w:t>
            </w:r>
          </w:p>
          <w:p w14:paraId="05B054D8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8B384B6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9F7145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7.0)</w:t>
            </w:r>
          </w:p>
          <w:p w14:paraId="16D3CF0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8.1)</w:t>
            </w:r>
          </w:p>
          <w:p w14:paraId="56BA2AC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4.8)</w:t>
            </w:r>
          </w:p>
          <w:p w14:paraId="3F07784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C9DCB7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C92F98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8.1)</w:t>
            </w:r>
          </w:p>
          <w:p w14:paraId="5D7CA35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4.4)</w:t>
            </w:r>
          </w:p>
          <w:p w14:paraId="11920F1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.4)</w:t>
            </w:r>
          </w:p>
          <w:p w14:paraId="2B5A2686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C84A07F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70DFC5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6.4)</w:t>
            </w:r>
          </w:p>
          <w:p w14:paraId="7E970F3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9.1)</w:t>
            </w:r>
          </w:p>
          <w:p w14:paraId="042EA65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  <w:p w14:paraId="0CB1166E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0B628DF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74A9B3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42.2)</w:t>
            </w:r>
          </w:p>
          <w:p w14:paraId="3432AE7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50.7)</w:t>
            </w:r>
          </w:p>
          <w:p w14:paraId="175C8DE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.0)</w:t>
            </w:r>
          </w:p>
          <w:p w14:paraId="54BBF1D7" w14:textId="77777777" w:rsidR="0042705D" w:rsidRPr="00294FA8" w:rsidRDefault="0042705D" w:rsidP="00C16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399DA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2629DC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C4BFAB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  <w:p w14:paraId="69DF12E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705D" w:rsidRPr="00294FA8" w14:paraId="3EA5A8BD" w14:textId="77777777" w:rsidTr="00C167E2">
        <w:tc>
          <w:tcPr>
            <w:tcW w:w="2201" w:type="dxa"/>
          </w:tcPr>
          <w:p w14:paraId="241F61A3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ICC stage, </w:t>
            </w:r>
            <w:r w:rsidRPr="00294F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  <w:p w14:paraId="62F16B40" w14:textId="77777777" w:rsidR="0042705D" w:rsidRPr="00294FA8" w:rsidRDefault="0042705D" w:rsidP="00C167E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14:paraId="62AC6990" w14:textId="77777777" w:rsidR="0042705D" w:rsidRPr="00294FA8" w:rsidRDefault="0042705D" w:rsidP="00C167E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  <w:p w14:paraId="0B5AA80F" w14:textId="77777777" w:rsidR="0042705D" w:rsidRPr="00294FA8" w:rsidRDefault="0042705D" w:rsidP="00C167E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80" w:type="dxa"/>
          </w:tcPr>
          <w:p w14:paraId="2FEE0CC2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A6C48F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3.1)</w:t>
            </w:r>
          </w:p>
          <w:p w14:paraId="0738FBF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8.1)</w:t>
            </w:r>
          </w:p>
          <w:p w14:paraId="3025DA7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8.8)</w:t>
            </w:r>
          </w:p>
          <w:p w14:paraId="373BBF02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A1B8227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C5CBE2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45.7)</w:t>
            </w:r>
          </w:p>
          <w:p w14:paraId="6CF7A98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0.4)</w:t>
            </w:r>
          </w:p>
          <w:p w14:paraId="74302F5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3.9)</w:t>
            </w:r>
          </w:p>
          <w:p w14:paraId="7795AB9E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3E5CC7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1E141F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6.4)</w:t>
            </w:r>
          </w:p>
          <w:p w14:paraId="19ABEFE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5.7)</w:t>
            </w:r>
          </w:p>
          <w:p w14:paraId="741E5417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7.9)</w:t>
            </w:r>
          </w:p>
          <w:p w14:paraId="4A8CEFE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BDBC94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9C5A59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9.5)</w:t>
            </w:r>
          </w:p>
          <w:p w14:paraId="0E6FB62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.9)</w:t>
            </w:r>
          </w:p>
          <w:p w14:paraId="6EAAE30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1.6)</w:t>
            </w:r>
          </w:p>
          <w:p w14:paraId="2CD3A77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ECC045A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3CFCA2A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6.9)</w:t>
            </w:r>
          </w:p>
          <w:p w14:paraId="558B5C1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40.4)</w:t>
            </w:r>
          </w:p>
          <w:p w14:paraId="5E58A5F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2.7)</w:t>
            </w:r>
          </w:p>
          <w:p w14:paraId="09E4A74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3F192B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595C34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9.6)</w:t>
            </w:r>
          </w:p>
          <w:p w14:paraId="5D725EDA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0.7)</w:t>
            </w:r>
          </w:p>
          <w:p w14:paraId="07ADB10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9.6)</w:t>
            </w:r>
          </w:p>
          <w:p w14:paraId="2D6D3F9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32D933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674AB0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5.9)</w:t>
            </w:r>
          </w:p>
          <w:p w14:paraId="14D0DD9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8.5)</w:t>
            </w:r>
          </w:p>
          <w:p w14:paraId="2BD0D0DA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5.6)</w:t>
            </w:r>
          </w:p>
          <w:p w14:paraId="04E9187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D5D05F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4BBBCE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7.3)</w:t>
            </w:r>
          </w:p>
          <w:p w14:paraId="614B162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0.0)</w:t>
            </w:r>
          </w:p>
          <w:p w14:paraId="189EACF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2.7)</w:t>
            </w:r>
          </w:p>
          <w:p w14:paraId="1A5E59C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0A7A75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CAE82E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37.1)</w:t>
            </w:r>
          </w:p>
          <w:p w14:paraId="4539FC0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33.8)</w:t>
            </w:r>
          </w:p>
          <w:p w14:paraId="5C87B30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29.0)</w:t>
            </w:r>
          </w:p>
          <w:p w14:paraId="5CEAE1E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9E8A7F8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D809B27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9CCFAA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07B8266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705D" w:rsidRPr="00294FA8" w14:paraId="0032C464" w14:textId="77777777" w:rsidTr="00C167E2">
        <w:tc>
          <w:tcPr>
            <w:tcW w:w="2201" w:type="dxa"/>
          </w:tcPr>
          <w:p w14:paraId="74472F67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ype of surgery, </w:t>
            </w:r>
            <w:r w:rsidRPr="00294F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  <w:p w14:paraId="69F26CF7" w14:textId="77777777" w:rsidR="0042705D" w:rsidRPr="00294FA8" w:rsidRDefault="0042705D" w:rsidP="00C167E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colectomy</w:t>
            </w:r>
          </w:p>
          <w:p w14:paraId="144B24F6" w14:textId="77777777" w:rsidR="0042705D" w:rsidRPr="00294FA8" w:rsidRDefault="0042705D" w:rsidP="00C167E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E78B3" w14:textId="77777777" w:rsidR="00B72C12" w:rsidRPr="003E4B0A" w:rsidRDefault="00B72C12" w:rsidP="00B72C1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oidectomy</w:t>
            </w:r>
            <w:proofErr w:type="spellEnd"/>
          </w:p>
          <w:p w14:paraId="1CC93A3B" w14:textId="77777777" w:rsidR="00B72C12" w:rsidRPr="003E4B0A" w:rsidRDefault="00B72C12" w:rsidP="00B72C1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CB9CAF" w14:textId="77777777" w:rsidR="00B72C12" w:rsidRPr="003E4B0A" w:rsidRDefault="00B72C12" w:rsidP="00B72C12">
            <w:pPr>
              <w:ind w:left="56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um rese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o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rec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cision)</w:t>
            </w:r>
          </w:p>
          <w:p w14:paraId="03ADCCFC" w14:textId="77777777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</w:tcPr>
          <w:p w14:paraId="3D9D92F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11B3EF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1.2)</w:t>
            </w:r>
          </w:p>
          <w:p w14:paraId="6D4C00B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7C37A8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1.9)</w:t>
            </w:r>
          </w:p>
          <w:p w14:paraId="413FE94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BE61686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4FAED91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6.9)</w:t>
            </w:r>
          </w:p>
          <w:p w14:paraId="3978BA2E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78B3CC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3A7250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2.6)</w:t>
            </w:r>
          </w:p>
          <w:p w14:paraId="1E44B17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C5840D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4.8)</w:t>
            </w:r>
          </w:p>
          <w:p w14:paraId="70BBB36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BDE143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1BB4D6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2.6)</w:t>
            </w:r>
          </w:p>
          <w:p w14:paraId="4994B817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9671E20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3FB8E50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2.1)</w:t>
            </w:r>
          </w:p>
          <w:p w14:paraId="548F60F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88A02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5.7)</w:t>
            </w:r>
          </w:p>
          <w:p w14:paraId="6374D4A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40E03E0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8B7649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2.1)</w:t>
            </w:r>
          </w:p>
          <w:p w14:paraId="2E9BDCB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C700252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015DE7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7.4)</w:t>
            </w:r>
          </w:p>
          <w:p w14:paraId="4203D9B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8C4FA1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.4)</w:t>
            </w:r>
          </w:p>
          <w:p w14:paraId="27BAC9FA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3E3473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12F3F0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4.2)</w:t>
            </w:r>
          </w:p>
          <w:p w14:paraId="0C91BEA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E4C78C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6C1E9F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2.3)</w:t>
            </w:r>
          </w:p>
          <w:p w14:paraId="383929A1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3FEE63A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2.7)</w:t>
            </w:r>
          </w:p>
          <w:p w14:paraId="64D2DF4A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8CCF7C6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A4A0AE5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5.0)</w:t>
            </w:r>
          </w:p>
          <w:p w14:paraId="4590D43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02A712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74425A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0.7)</w:t>
            </w:r>
          </w:p>
          <w:p w14:paraId="6C659038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F5AADA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3.3)</w:t>
            </w:r>
          </w:p>
          <w:p w14:paraId="24C4BC82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807CBA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E3DB99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5.9)</w:t>
            </w:r>
          </w:p>
          <w:p w14:paraId="4104F340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5F4B696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80D9E9D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4.4)</w:t>
            </w:r>
          </w:p>
          <w:p w14:paraId="4D8ACC4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0CB47B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3.3)</w:t>
            </w:r>
          </w:p>
          <w:p w14:paraId="718BDAE0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D58AC9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DE15E23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2.2)</w:t>
            </w:r>
          </w:p>
          <w:p w14:paraId="79E563A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02C7F64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620000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6.4)</w:t>
            </w:r>
          </w:p>
          <w:p w14:paraId="44AF2C78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F49DC87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6.4)</w:t>
            </w:r>
          </w:p>
          <w:p w14:paraId="1F9DCDD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3EF27D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8D868C8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7.3)</w:t>
            </w:r>
          </w:p>
          <w:p w14:paraId="713875E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E110AE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EDCC31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38.6)</w:t>
            </w:r>
          </w:p>
          <w:p w14:paraId="463554DF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705D11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30.5)</w:t>
            </w:r>
          </w:p>
          <w:p w14:paraId="053356A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D8FB203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CACEE2A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30.9)</w:t>
            </w:r>
          </w:p>
          <w:p w14:paraId="0139894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753BE8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2C15688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E21465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D93FF6F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1BB4899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  <w:p w14:paraId="68DCF86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2705D" w:rsidRPr="00294FA8" w14:paraId="36832271" w14:textId="77777777" w:rsidTr="00C167E2">
        <w:trPr>
          <w:trHeight w:val="205"/>
        </w:trPr>
        <w:tc>
          <w:tcPr>
            <w:tcW w:w="2201" w:type="dxa"/>
          </w:tcPr>
          <w:p w14:paraId="36A4E78D" w14:textId="3565A2EB" w:rsidR="0042705D" w:rsidRPr="00294FA8" w:rsidRDefault="0042705D" w:rsidP="00C167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vant chemothera</w:t>
            </w:r>
            <w:r w:rsidR="002129BC"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, </w:t>
            </w:r>
            <w:r w:rsidRPr="00294F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294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80" w:type="dxa"/>
          </w:tcPr>
          <w:p w14:paraId="6F53E10A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1.9)</w:t>
            </w:r>
          </w:p>
          <w:p w14:paraId="7FED3C88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B38300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3.9)</w:t>
            </w:r>
          </w:p>
          <w:p w14:paraId="45968748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AD0A4BB" w14:textId="77777777" w:rsidR="0042705D" w:rsidRPr="00294FA8" w:rsidRDefault="0042705D" w:rsidP="00C167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7.9)</w:t>
            </w:r>
          </w:p>
          <w:p w14:paraId="714C7006" w14:textId="77777777" w:rsidR="0042705D" w:rsidRPr="00294FA8" w:rsidRDefault="0042705D" w:rsidP="00C167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C728B12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.9)</w:t>
            </w:r>
          </w:p>
          <w:p w14:paraId="714DF2C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6688454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40.4)</w:t>
            </w:r>
          </w:p>
          <w:p w14:paraId="02A96D0D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C939BB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8.1)</w:t>
            </w:r>
          </w:p>
          <w:p w14:paraId="1AB882A5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378B7E7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5.6)</w:t>
            </w:r>
          </w:p>
          <w:p w14:paraId="3933E918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781FED6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6.4)</w:t>
            </w:r>
          </w:p>
          <w:p w14:paraId="711A054C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E4A1F3C" w14:textId="77777777" w:rsidR="0042705D" w:rsidRPr="00294FA8" w:rsidRDefault="0042705D" w:rsidP="00C167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33.5)</w:t>
            </w:r>
          </w:p>
          <w:p w14:paraId="4C9D068E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11538C" w14:textId="2A225E6D" w:rsidR="0042705D" w:rsidRPr="00C70151" w:rsidRDefault="0042705D" w:rsidP="00C167E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7015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02</w:t>
            </w:r>
            <w:r w:rsidR="00C7015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  <w:p w14:paraId="16BEF329" w14:textId="77777777" w:rsidR="0042705D" w:rsidRPr="00294FA8" w:rsidRDefault="0042705D" w:rsidP="00C16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bookmarkEnd w:id="0"/>
    <w:p w14:paraId="3973FBEF" w14:textId="77777777" w:rsidR="00294FA8" w:rsidRPr="003E4B0A" w:rsidRDefault="00294FA8" w:rsidP="00294FA8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E4B0A">
        <w:rPr>
          <w:rFonts w:ascii="Times New Roman" w:hAnsi="Times New Roman" w:cs="Times New Roman"/>
          <w:i/>
          <w:sz w:val="20"/>
          <w:szCs w:val="20"/>
          <w:lang w:val="en-US"/>
        </w:rPr>
        <w:t>Values are given as absolute numbers (percentages) in parentheses unless otherwise is stated.</w:t>
      </w:r>
    </w:p>
    <w:p w14:paraId="3194D5C5" w14:textId="77777777" w:rsidR="00294FA8" w:rsidRPr="003E4B0A" w:rsidRDefault="00294FA8" w:rsidP="00294FA8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E4B0A">
        <w:rPr>
          <w:rFonts w:ascii="Times New Roman" w:hAnsi="Times New Roman" w:cs="Times New Roman"/>
          <w:i/>
          <w:sz w:val="20"/>
          <w:szCs w:val="20"/>
          <w:lang w:val="en-US"/>
        </w:rPr>
        <w:t>Statistical significance is denoted as follows: p&lt;0.05 (*)</w:t>
      </w:r>
    </w:p>
    <w:p w14:paraId="35D9A728" w14:textId="77777777" w:rsidR="00294FA8" w:rsidRPr="003E4B0A" w:rsidRDefault="00294FA8" w:rsidP="00294FA8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E4B0A">
        <w:rPr>
          <w:rFonts w:ascii="Times New Roman" w:hAnsi="Times New Roman" w:cs="Times New Roman"/>
          <w:i/>
          <w:sz w:val="20"/>
          <w:szCs w:val="20"/>
          <w:lang w:val="en-US"/>
        </w:rPr>
        <w:t>Abbreviations: BMI: Body Mass Index, CRP: C-reactive protein, ASA: American Society of Anesthesiology score, UICC: Union for International Cancer Control</w:t>
      </w:r>
    </w:p>
    <w:p w14:paraId="520599B9" w14:textId="77777777" w:rsidR="0042705D" w:rsidRPr="0042705D" w:rsidRDefault="0042705D" w:rsidP="0042705D">
      <w:pPr>
        <w:spacing w:after="160" w:line="278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2705D" w:rsidRPr="0042705D" w:rsidSect="0042705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746"/>
    <w:rsid w:val="000D5746"/>
    <w:rsid w:val="00165518"/>
    <w:rsid w:val="002129BC"/>
    <w:rsid w:val="00294FA8"/>
    <w:rsid w:val="0042705D"/>
    <w:rsid w:val="005F266E"/>
    <w:rsid w:val="006752D3"/>
    <w:rsid w:val="00764D29"/>
    <w:rsid w:val="00A3621A"/>
    <w:rsid w:val="00AF294C"/>
    <w:rsid w:val="00B72C12"/>
    <w:rsid w:val="00C70151"/>
    <w:rsid w:val="00D667B9"/>
    <w:rsid w:val="00E44221"/>
    <w:rsid w:val="00F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04F7D"/>
  <w15:chartTrackingRefBased/>
  <w15:docId w15:val="{1EFA68A1-521D-484E-81DF-F169F8418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05D"/>
    <w:pPr>
      <w:spacing w:after="0" w:line="240" w:lineRule="auto"/>
    </w:pPr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D57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D57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D57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D57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D57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D574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D574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D574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D574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D5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D5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D5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D574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D574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D574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D574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D574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D57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D57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0D5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D574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D5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D574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0D574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D574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0D574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D5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D574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D5746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E44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794</Words>
  <Characters>4126</Characters>
  <Application>Microsoft Office Word</Application>
  <DocSecurity>0</DocSecurity>
  <Lines>589</Lines>
  <Paragraphs>3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n Yikilmaz Pardes</dc:creator>
  <cp:keywords/>
  <dc:description/>
  <cp:lastModifiedBy>Helin Yikilmaz Pardes</cp:lastModifiedBy>
  <cp:revision>8</cp:revision>
  <dcterms:created xsi:type="dcterms:W3CDTF">2025-05-19T08:17:00Z</dcterms:created>
  <dcterms:modified xsi:type="dcterms:W3CDTF">2025-09-30T13:38:00Z</dcterms:modified>
</cp:coreProperties>
</file>